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margin" w:tblpXSpec="center" w:tblpY="469"/>
        <w:tblW w:w="162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2"/>
        <w:gridCol w:w="677"/>
        <w:gridCol w:w="786"/>
        <w:gridCol w:w="918"/>
        <w:gridCol w:w="1417"/>
        <w:gridCol w:w="998"/>
        <w:gridCol w:w="934"/>
        <w:gridCol w:w="1122"/>
        <w:gridCol w:w="1191"/>
        <w:gridCol w:w="918"/>
        <w:gridCol w:w="825"/>
        <w:gridCol w:w="1105"/>
        <w:gridCol w:w="850"/>
        <w:gridCol w:w="851"/>
        <w:gridCol w:w="992"/>
        <w:gridCol w:w="829"/>
      </w:tblGrid>
      <w:tr>
        <w:trPr>
          <w:trHeight w:val="558"/>
        </w:trPr>
        <w:tc>
          <w:tcPr>
            <w:tcW w:w="16275" w:type="dxa"/>
            <w:gridSpan w:val="16"/>
            <w:tcBorders>
              <w:bottom w:val="single" w:sz="8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bookmarkStart w:id="0" w:name="_Hlk69468453"/>
            <w:bookmarkStart w:id="1" w:name="_GoBack"/>
            <w:bookmarkEnd w:id="1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ble S 5. Critical appraisal of observational studies included</w:t>
            </w:r>
            <w:bookmarkEnd w:id="0"/>
          </w:p>
        </w:tc>
      </w:tr>
      <w:tr>
        <w:trPr>
          <w:trHeight w:val="1692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Author</w:t>
            </w:r>
            <w:proofErr w:type="spellEnd"/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  <w:t>1. Was the research question or objective clearly stated?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  <w:t>2. Was the study population clearly specified and defined?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  <w:t>3. Was the participation rate at least 50%?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  <w:t>4. Were all subjects selected from similar populations? Were inclusion and exclusion criteria prespecified and applied uniformly?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  <w:t>5. Was a sample size justification, power description, or variance and effect estimates provided?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  <w:t>6. Were the exposure of interest measured prior to the outcome being measured?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  <w:t>7. Adapted: was there confirmed recovery before suspected/confirmed reinfection?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  <w:t>8. For exposures that can vary in amount or level, did the study examine different levels of the exposure as related to the outcome?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  <w:t>9. Were the exposure measures clearly defined, valid, reliable, and implemented consistently?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  <w:t>10. Was the exposure(s) assessed more than once over time?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  <w:t>11. Were the outcome measures clearly defined, valid, reliable, and implemented consistently?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  <w:t>12. Were the outcome assessors blinded to the exposure status of participants?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  <w:t>13. Was loss to follow-up after baseline 20% or less?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  <w:t>14. Were key potential confounding variables measured and adjusted statistically?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DE"/>
              </w:rPr>
              <w:t>Rating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bdullah MS et al., 20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de-DE"/>
              </w:rPr>
              <w:t>Abu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de-DE"/>
              </w:rPr>
              <w:t>Radd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de-DE"/>
              </w:rPr>
              <w:t xml:space="preserve"> LJA et al., 2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li AM et al., 2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n J et al., 20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Bongiovan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M et al., 2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0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hen J et al., 2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hen LZ et al., 2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1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Du HW et al., 2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0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Hanra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AT et al., 2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0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Hansen CH et al., 20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0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Hu J et al., 2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Kang YJ et al. 2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i Y et al., 20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iu T et al., 2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u J et al., 20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umle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SF et al., 2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0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uo S et al., 2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an L et al., 20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atwardh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A, 2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eng D et al., 20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0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ilz et al., 20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Qiao XM et al., 2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Tao W et al., 2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0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Tian M et al., 2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0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Wang X et al., 2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0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Wong J et al., 20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1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Wu J et al., 20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Xiao AT, 20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Yang C et al., 20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0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Yuan J et al., 20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Zhang K et al., 2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</w:t>
            </w:r>
          </w:p>
        </w:tc>
      </w:tr>
      <w:tr>
        <w:trPr>
          <w:trHeight w:val="201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Zhang X et al., 2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lastRenderedPageBreak/>
              <w:t>Zhao W et al., 20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0</w:t>
            </w:r>
          </w:p>
        </w:tc>
      </w:tr>
      <w:tr>
        <w:trPr>
          <w:trHeight w:val="204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Zheng J et al., 2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</w:t>
            </w:r>
          </w:p>
        </w:tc>
      </w:tr>
      <w:tr>
        <w:trPr>
          <w:trHeight w:val="204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Zhou J et al., 2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unclea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0</w:t>
            </w:r>
          </w:p>
        </w:tc>
      </w:tr>
    </w:tbl>
    <w:p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9182277"/>
      <w:docPartObj>
        <w:docPartGallery w:val="Page Numbers (Bottom of Page)"/>
        <w:docPartUnique/>
      </w:docPartObj>
    </w:sdtPr>
    <w:sdtContent>
      <w:p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913DDC"/>
    <w:multiLevelType w:val="hybridMultilevel"/>
    <w:tmpl w:val="EE885D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C55D00"/>
    <w:multiLevelType w:val="hybridMultilevel"/>
    <w:tmpl w:val="700635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E77713-4B28-418A-9FEF-CDE8D77D4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Pr>
      <w:color w:val="0563C1"/>
      <w:u w:val="singl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7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Sophie</dc:creator>
  <cp:keywords/>
  <dc:description/>
  <cp:lastModifiedBy>Müller, Sophie</cp:lastModifiedBy>
  <cp:revision>2</cp:revision>
  <dcterms:created xsi:type="dcterms:W3CDTF">2021-05-25T08:44:00Z</dcterms:created>
  <dcterms:modified xsi:type="dcterms:W3CDTF">2021-05-25T08:44:00Z</dcterms:modified>
</cp:coreProperties>
</file>